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2A80" w14:textId="77777777" w:rsidR="00CB3E33" w:rsidRDefault="00CB3E33" w:rsidP="00CB3E33">
      <w:pPr>
        <w:spacing w:line="480" w:lineRule="auto"/>
        <w:contextualSpacing/>
        <w:jc w:val="center"/>
        <w:rPr>
          <w:rFonts w:cs="Arial"/>
          <w:b/>
          <w:sz w:val="28"/>
          <w:szCs w:val="28"/>
        </w:rPr>
      </w:pPr>
    </w:p>
    <w:p w14:paraId="69D71523" w14:textId="0570FF14" w:rsidR="00CB3E33" w:rsidRDefault="00181E10" w:rsidP="00CB3E33">
      <w:pPr>
        <w:spacing w:line="480" w:lineRule="auto"/>
        <w:contextualSpacing/>
        <w:rPr>
          <w:b/>
        </w:rPr>
      </w:pPr>
      <w:r>
        <w:rPr>
          <w:b/>
        </w:rPr>
        <w:t>Table S2. Yeast Plasmids.</w:t>
      </w:r>
    </w:p>
    <w:p w14:paraId="7B52D918" w14:textId="77777777" w:rsidR="006903CC" w:rsidRPr="00B87BF8" w:rsidRDefault="006903CC" w:rsidP="00CB3E33">
      <w:pPr>
        <w:spacing w:line="480" w:lineRule="auto"/>
        <w:contextualSpacing/>
        <w:rPr>
          <w:b/>
        </w:rPr>
      </w:pPr>
    </w:p>
    <w:tbl>
      <w:tblPr>
        <w:tblW w:w="9440" w:type="dxa"/>
        <w:jc w:val="center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5070"/>
        <w:gridCol w:w="2490"/>
      </w:tblGrid>
      <w:tr w:rsidR="006903CC" w:rsidRPr="00520398" w14:paraId="350E85DE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5F77D0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6144A5">
              <w:rPr>
                <w:rFonts w:eastAsia="Times New Roman" w:cs="Arial"/>
                <w:b/>
              </w:rPr>
              <w:t>Plasmid</w:t>
            </w:r>
          </w:p>
        </w:tc>
        <w:tc>
          <w:tcPr>
            <w:tcW w:w="5070" w:type="dxa"/>
            <w:shd w:val="clear" w:color="auto" w:fill="auto"/>
            <w:noWrap/>
            <w:vAlign w:val="bottom"/>
            <w:hideMark/>
          </w:tcPr>
          <w:p w14:paraId="4D843769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6144A5">
              <w:rPr>
                <w:rFonts w:eastAsia="Times New Roman" w:cs="Arial"/>
                <w:b/>
              </w:rPr>
              <w:t>Description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14:paraId="644E909B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6144A5">
              <w:rPr>
                <w:rFonts w:eastAsia="Times New Roman" w:cs="Arial"/>
                <w:b/>
              </w:rPr>
              <w:t>Reference</w:t>
            </w:r>
          </w:p>
        </w:tc>
      </w:tr>
      <w:tr w:rsidR="006903CC" w:rsidRPr="00520398" w14:paraId="09D9EFEC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9325D49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</w:rPr>
            </w:pPr>
            <w:bookmarkStart w:id="0" w:name="_Hlk17294837"/>
            <w:r w:rsidRPr="006144A5">
              <w:rPr>
                <w:rFonts w:eastAsia="Times New Roman" w:cs="Arial"/>
              </w:rPr>
              <w:t>p416ADH</w:t>
            </w:r>
            <w:bookmarkEnd w:id="0"/>
          </w:p>
        </w:tc>
        <w:tc>
          <w:tcPr>
            <w:tcW w:w="5070" w:type="dxa"/>
            <w:shd w:val="clear" w:color="auto" w:fill="auto"/>
            <w:noWrap/>
            <w:vAlign w:val="bottom"/>
            <w:hideMark/>
          </w:tcPr>
          <w:p w14:paraId="6C315F81" w14:textId="77777777" w:rsidR="006903CC" w:rsidRPr="006144A5" w:rsidRDefault="006903CC" w:rsidP="006625CE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>AmpR CEN6/ARSH4 URA3 ADH1prom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14:paraId="3D29DB96" w14:textId="7A16A08A" w:rsidR="006903CC" w:rsidRPr="006144A5" w:rsidRDefault="0002144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/>
            </w:r>
            <w:r w:rsidR="00181E10">
              <w:rPr>
                <w:rFonts w:eastAsia="Times New Roman" w:cs="Arial"/>
              </w:rPr>
              <w:instrText xml:space="preserve"> ADDIN EN.CITE &lt;EndNote&gt;&lt;Cite&gt;&lt;Author&gt;Mumberg&lt;/Author&gt;&lt;Year&gt;1995&lt;/Year&gt;&lt;RecNum&gt;5007&lt;/RecNum&gt;&lt;DisplayText&gt;(1)&lt;/DisplayText&gt;&lt;record&gt;&lt;rec-number&gt;5007&lt;/rec-number&gt;&lt;foreign-keys&gt;&lt;key app="EN" db-id="w55dpwep2f00aqep0vqpxt0nsr9sffdvsrrw" timestamp="1501013301"&gt;500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abbr-1&gt;Gene&lt;/abbr-1&gt;&lt;/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s://www.ncbi.nlm.nih.gov/pubmed/7737504&lt;/url&gt;&lt;/related-urls&gt;&lt;/urls&gt;&lt;/record&gt;&lt;/Cite&gt;&lt;/EndNote&gt;</w:instrText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1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E551C4" w:rsidRPr="00520398" w14:paraId="3C5B7016" w14:textId="77777777" w:rsidTr="002E11CA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08D5EFD4" w14:textId="6B4963D1" w:rsidR="00E551C4" w:rsidRPr="006144A5" w:rsidRDefault="0000543E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RS41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125E493F" w14:textId="7EECA33E" w:rsidR="00E551C4" w:rsidRPr="006144A5" w:rsidRDefault="00ED5C25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>AmpR CEN6/ARSH4 URA3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462CB653" w14:textId="2D369220" w:rsidR="00E551C4" w:rsidRPr="006144A5" w:rsidRDefault="006144A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/>
            </w:r>
            <w:r w:rsidR="00181E10">
              <w:rPr>
                <w:rFonts w:eastAsia="Times New Roman" w:cs="Arial"/>
              </w:rPr>
              <w:instrText xml:space="preserve"> ADDIN EN.CITE &lt;EndNote&gt;&lt;Cite&gt;&lt;Author&gt;Sikorski&lt;/Author&gt;&lt;Year&gt;1989&lt;/Year&gt;&lt;RecNum&gt;6619&lt;/RecNum&gt;&lt;DisplayText&gt;(2)&lt;/DisplayText&gt;&lt;record&gt;&lt;rec-number&gt;6619&lt;/rec-number&gt;&lt;foreign-keys&gt;&lt;key app="EN" db-id="w55dpwep2f00aqep0vqpxt0nsr9sffdvsrrw" timestamp="1689862580"&gt;661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electronic-resource-num&gt;10.1093/genetics/122.1.19&lt;/electronic-resource-num&gt;&lt;remote-database-name&gt;Medline&lt;/remote-database-name&gt;&lt;remote-database-provider&gt;NLM&lt;/remote-database-provider&gt;&lt;/record&gt;&lt;/Cite&gt;&lt;/EndNote&gt;</w:instrText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2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00543E" w:rsidRPr="00520398" w14:paraId="091E201B" w14:textId="77777777" w:rsidTr="002E11CA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70256D68" w14:textId="6B9EE460" w:rsidR="0000543E" w:rsidRPr="006144A5" w:rsidRDefault="0000543E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RS415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66E32C95" w14:textId="2DA000E8" w:rsidR="0000543E" w:rsidRPr="006144A5" w:rsidRDefault="00ED5C25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>AmpR CEN6/ARSH4 LEU2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34324F6F" w14:textId="425F0F9E" w:rsidR="0000543E" w:rsidRPr="006144A5" w:rsidRDefault="006144A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/>
            </w:r>
            <w:r w:rsidR="00181E10">
              <w:rPr>
                <w:rFonts w:eastAsia="Times New Roman" w:cs="Arial"/>
              </w:rPr>
              <w:instrText xml:space="preserve"> ADDIN EN.CITE &lt;EndNote&gt;&lt;Cite&gt;&lt;Author&gt;Sikorski&lt;/Author&gt;&lt;Year&gt;1989&lt;/Year&gt;&lt;RecNum&gt;6619&lt;/RecNum&gt;&lt;DisplayText&gt;(2)&lt;/DisplayText&gt;&lt;record&gt;&lt;rec-number&gt;6619&lt;/rec-number&gt;&lt;foreign-keys&gt;&lt;key app="EN" db-id="w55dpwep2f00aqep0vqpxt0nsr9sffdvsrrw" timestamp="1689862580"&gt;661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electronic-resource-num&gt;10.1093/genetics/122.1.19&lt;/electronic-resource-num&gt;&lt;remote-database-name&gt;Medline&lt;/remote-database-name&gt;&lt;remote-database-provider&gt;NLM&lt;/remote-database-provider&gt;&lt;/record&gt;&lt;/Cite&gt;&lt;/EndNote&gt;</w:instrText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2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E551C4" w:rsidRPr="00520398" w14:paraId="486642EB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AE7BEFB" w14:textId="3622E133" w:rsidR="00E551C4" w:rsidRPr="006144A5" w:rsidRDefault="002E11CA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NOT4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4796657F" w14:textId="06E06598" w:rsidR="00E551C4" w:rsidRPr="006144A5" w:rsidRDefault="00E551C4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 xml:space="preserve">AmpR CEN6/ARSH4 </w:t>
            </w:r>
            <w:r w:rsidR="00ED5C25" w:rsidRPr="006144A5">
              <w:rPr>
                <w:rFonts w:eastAsia="Times New Roman" w:cs="Arial"/>
                <w:i/>
              </w:rPr>
              <w:t>URA3</w:t>
            </w:r>
            <w:r w:rsidRPr="006144A5">
              <w:rPr>
                <w:rFonts w:eastAsia="Times New Roman" w:cs="Arial"/>
                <w:i/>
              </w:rPr>
              <w:t xml:space="preserve"> ADH1prom-</w:t>
            </w:r>
            <w:r w:rsidR="002E11CA" w:rsidRPr="006144A5">
              <w:rPr>
                <w:rFonts w:eastAsia="Times New Roman" w:cs="Arial"/>
                <w:i/>
              </w:rPr>
              <w:t>NOT4</w:t>
            </w:r>
            <w:r w:rsidRPr="006144A5">
              <w:rPr>
                <w:rFonts w:eastAsia="Times New Roman" w:cs="Arial"/>
                <w:i/>
              </w:rPr>
              <w:t>-FLAG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6FC08975" w14:textId="5507F470" w:rsidR="00E551C4" w:rsidRPr="006144A5" w:rsidRDefault="006144A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rPr>
                <w:rFonts w:eastAsia="Times New Roman" w:cs="Arial"/>
              </w:rPr>
              <w:instrText xml:space="preserve"> ADDIN EN.CITE </w:instrText>
            </w:r>
            <w:r w:rsidR="00181E10">
              <w:rPr>
                <w:rFonts w:eastAsia="Times New Roman" w:cs="Arial"/>
              </w:rPr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rPr>
                <w:rFonts w:eastAsia="Times New Roman" w:cs="Arial"/>
              </w:rPr>
              <w:instrText xml:space="preserve"> ADDIN EN.CITE.DATA </w:instrText>
            </w:r>
            <w:r w:rsidR="00181E10">
              <w:rPr>
                <w:rFonts w:eastAsia="Times New Roman" w:cs="Arial"/>
              </w:rPr>
            </w:r>
            <w:r w:rsidR="00181E10">
              <w:rPr>
                <w:rFonts w:eastAsia="Times New Roman" w:cs="Arial"/>
              </w:rPr>
              <w:fldChar w:fldCharType="end"/>
            </w:r>
            <w:r>
              <w:rPr>
                <w:rFonts w:eastAsia="Times New Roman" w:cs="Arial"/>
              </w:rPr>
            </w:r>
            <w:r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3)</w:t>
            </w:r>
            <w:r>
              <w:rPr>
                <w:rFonts w:eastAsia="Times New Roman" w:cs="Arial"/>
              </w:rPr>
              <w:fldChar w:fldCharType="end"/>
            </w:r>
          </w:p>
        </w:tc>
      </w:tr>
      <w:tr w:rsidR="00280F77" w:rsidRPr="00520398" w14:paraId="3710BD89" w14:textId="77777777" w:rsidTr="005C7D16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621FD20" w14:textId="13981E1E" w:rsidR="00280F77" w:rsidRPr="006144A5" w:rsidRDefault="002E11CA" w:rsidP="00280F77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NOT4RR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30F8809B" w14:textId="2514E6FC" w:rsidR="00280F77" w:rsidRPr="006144A5" w:rsidRDefault="007D0816" w:rsidP="00280F77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  <w:sz w:val="20"/>
                <w:szCs w:val="20"/>
              </w:rPr>
              <w:t>AmpR CEN6/ARSH4 URA3 ADH1 prom-NOT4 I64A/G167A//F202A/C244A-FLAG; CYC1 term</w:t>
            </w:r>
          </w:p>
        </w:tc>
        <w:tc>
          <w:tcPr>
            <w:tcW w:w="2490" w:type="dxa"/>
            <w:shd w:val="clear" w:color="auto" w:fill="auto"/>
            <w:noWrap/>
          </w:tcPr>
          <w:p w14:paraId="486A74D4" w14:textId="24D983EC" w:rsidR="00280F77" w:rsidRPr="006144A5" w:rsidRDefault="006144A5" w:rsidP="00280F77">
            <w:pPr>
              <w:jc w:val="center"/>
            </w:pPr>
            <w:r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instrText xml:space="preserve"> ADDIN EN.CITE </w:instrText>
            </w:r>
            <w:r w:rsidR="00181E10"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instrText xml:space="preserve"> ADDIN EN.CITE.DATA </w:instrText>
            </w:r>
            <w:r w:rsidR="00181E10">
              <w:fldChar w:fldCharType="end"/>
            </w:r>
            <w:r>
              <w:fldChar w:fldCharType="separate"/>
            </w:r>
            <w:r w:rsidR="00181E10">
              <w:rPr>
                <w:noProof/>
              </w:rPr>
              <w:t>(3)</w:t>
            </w:r>
            <w:r>
              <w:fldChar w:fldCharType="end"/>
            </w:r>
          </w:p>
        </w:tc>
      </w:tr>
      <w:tr w:rsidR="00280F77" w:rsidRPr="00520398" w14:paraId="4DADC54B" w14:textId="77777777" w:rsidTr="005C7D16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844066A" w14:textId="09DCE278" w:rsidR="00280F77" w:rsidRPr="006144A5" w:rsidRDefault="0000543E" w:rsidP="00280F77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NOT4ORF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04B6DB97" w14:textId="42F7EA6D" w:rsidR="00280F77" w:rsidRPr="006144A5" w:rsidRDefault="0000543E" w:rsidP="00280F77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6144A5">
              <w:rPr>
                <w:rFonts w:eastAsia="Times New Roman" w:cs="Arial"/>
                <w:i/>
              </w:rPr>
              <w:t>pR416; NOT4ORF (300 bp of promoter and 100 bp downstream of translational stop)</w:t>
            </w:r>
          </w:p>
        </w:tc>
        <w:tc>
          <w:tcPr>
            <w:tcW w:w="2490" w:type="dxa"/>
            <w:shd w:val="clear" w:color="auto" w:fill="auto"/>
            <w:noWrap/>
          </w:tcPr>
          <w:p w14:paraId="7612E37A" w14:textId="7E507B47" w:rsidR="00280F77" w:rsidRPr="006144A5" w:rsidRDefault="0000543E" w:rsidP="00280F77">
            <w:pPr>
              <w:jc w:val="center"/>
            </w:pPr>
            <w:r w:rsidRPr="006144A5">
              <w:t>This study</w:t>
            </w:r>
          </w:p>
        </w:tc>
      </w:tr>
      <w:tr w:rsidR="00682A6D" w:rsidRPr="00520398" w14:paraId="355D5C83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E769F65" w14:textId="78AE2F74" w:rsidR="00682A6D" w:rsidRPr="006144A5" w:rsidRDefault="0000543E" w:rsidP="0000543E">
            <w:pPr>
              <w:rPr>
                <w:rFonts w:eastAsia="Times New Roman" w:cs="Arial"/>
              </w:rPr>
            </w:pPr>
            <w:r w:rsidRPr="006144A5">
              <w:rPr>
                <w:rFonts w:cs="Arial"/>
              </w:rPr>
              <w:t>pPL15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47CDB4AA" w14:textId="1F08A5F1" w:rsidR="00682A6D" w:rsidRPr="006144A5" w:rsidRDefault="0000543E" w:rsidP="0000543E">
            <w:pPr>
              <w:rPr>
                <w:rFonts w:eastAsia="Times New Roman" w:cs="Arial"/>
                <w:i/>
              </w:rPr>
            </w:pPr>
            <w:r w:rsidRPr="006144A5">
              <w:rPr>
                <w:rFonts w:cs="Arial"/>
              </w:rPr>
              <w:t xml:space="preserve">pPL132, </w:t>
            </w:r>
            <w:r w:rsidRPr="006144A5">
              <w:rPr>
                <w:rFonts w:cs="Arial"/>
                <w:i/>
                <w:iCs/>
              </w:rPr>
              <w:t>HA3-TOR1</w:t>
            </w:r>
            <w:r w:rsidRPr="006144A5">
              <w:rPr>
                <w:rFonts w:cs="Arial"/>
              </w:rPr>
              <w:t xml:space="preserve"> I1954V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3998C8D5" w14:textId="2F2642E0" w:rsidR="00682A6D" w:rsidRPr="006144A5" w:rsidRDefault="0000543E" w:rsidP="00280F77">
            <w:pPr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 w:rsidR="00181E10">
              <w:rPr>
                <w:rFonts w:eastAsia="Times New Roman" w:cs="Arial"/>
              </w:rPr>
              <w:instrText xml:space="preserve"> ADDIN EN.CITE </w:instrText>
            </w:r>
            <w:r w:rsidR="00181E10"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 w:rsidR="00181E10">
              <w:rPr>
                <w:rFonts w:eastAsia="Times New Roman" w:cs="Arial"/>
              </w:rPr>
              <w:instrText xml:space="preserve"> ADDIN EN.CITE.DATA </w:instrText>
            </w:r>
            <w:r w:rsidR="00181E10">
              <w:rPr>
                <w:rFonts w:eastAsia="Times New Roman" w:cs="Arial"/>
              </w:rPr>
            </w:r>
            <w:r w:rsidR="00181E10">
              <w:rPr>
                <w:rFonts w:eastAsia="Times New Roman" w:cs="Arial"/>
              </w:rPr>
              <w:fldChar w:fldCharType="end"/>
            </w:r>
            <w:r w:rsidRPr="006144A5">
              <w:rPr>
                <w:rFonts w:eastAsia="Times New Roman" w:cs="Arial"/>
              </w:rPr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4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682A6D" w:rsidRPr="00520398" w14:paraId="05706622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59B2CBDB" w14:textId="1A7BA11A" w:rsidR="00682A6D" w:rsidRPr="006144A5" w:rsidRDefault="00E50A4D" w:rsidP="00682A6D">
            <w:pPr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RS416 GFP-ATG8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3B43683A" w14:textId="5314FA9C" w:rsidR="00682A6D" w:rsidRPr="006144A5" w:rsidRDefault="00520398" w:rsidP="00682A6D">
            <w:pPr>
              <w:rPr>
                <w:rFonts w:eastAsia="Times New Roman" w:cs="Arial"/>
                <w:i/>
              </w:rPr>
            </w:pPr>
            <w:r w:rsidRPr="006144A5">
              <w:rPr>
                <w:rFonts w:eastAsia="Times New Roman" w:cs="Arial"/>
                <w:i/>
              </w:rPr>
              <w:t>pRS416; ATG8prom-GFP-ATG8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2402407B" w14:textId="7E54104D" w:rsidR="00682A6D" w:rsidRPr="006144A5" w:rsidRDefault="00520398" w:rsidP="00280F77">
            <w:pPr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>
                <w:fldData xml:space="preserve">PEVuZE5vdGU+PENpdGU+PEF1dGhvcj5HdWFuPC9BdXRob3I+PFllYXI+MjAwMTwvWWVhcj48UmVj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181E10">
              <w:rPr>
                <w:rFonts w:eastAsia="Times New Roman" w:cs="Arial"/>
              </w:rPr>
              <w:instrText xml:space="preserve"> ADDIN EN.CITE </w:instrText>
            </w:r>
            <w:r w:rsidR="00181E10">
              <w:rPr>
                <w:rFonts w:eastAsia="Times New Roman" w:cs="Arial"/>
              </w:rPr>
              <w:fldChar w:fldCharType="begin">
                <w:fldData xml:space="preserve">PEVuZE5vdGU+PENpdGU+PEF1dGhvcj5HdWFuPC9BdXRob3I+PFllYXI+MjAwMTwvWWVhcj48UmVj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181E10">
              <w:rPr>
                <w:rFonts w:eastAsia="Times New Roman" w:cs="Arial"/>
              </w:rPr>
              <w:instrText xml:space="preserve"> ADDIN EN.CITE.DATA </w:instrText>
            </w:r>
            <w:r w:rsidR="00181E10">
              <w:rPr>
                <w:rFonts w:eastAsia="Times New Roman" w:cs="Arial"/>
              </w:rPr>
            </w:r>
            <w:r w:rsidR="00181E10">
              <w:rPr>
                <w:rFonts w:eastAsia="Times New Roman" w:cs="Arial"/>
              </w:rPr>
              <w:fldChar w:fldCharType="end"/>
            </w:r>
            <w:r w:rsidRPr="006144A5">
              <w:rPr>
                <w:rFonts w:eastAsia="Times New Roman" w:cs="Arial"/>
              </w:rPr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5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9D733B" w:rsidRPr="00520398" w14:paraId="5153E7A9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0510C2F8" w14:textId="630F97BE" w:rsidR="009D733B" w:rsidRPr="00181E10" w:rsidRDefault="00D70703" w:rsidP="00682A6D">
            <w:pPr>
              <w:rPr>
                <w:rFonts w:eastAsia="Times New Roman" w:cs="Arial"/>
              </w:rPr>
            </w:pPr>
            <w:r w:rsidRPr="00181E10">
              <w:rPr>
                <w:rFonts w:eastAsia="Times New Roman" w:cs="Arial"/>
              </w:rPr>
              <w:t>pPL15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6F144FED" w14:textId="12C0B726" w:rsidR="009D733B" w:rsidRPr="00181E10" w:rsidRDefault="00D70703" w:rsidP="00D70703">
            <w:pPr>
              <w:rPr>
                <w:rFonts w:eastAsia="Times New Roman" w:cs="Arial"/>
                <w:i/>
              </w:rPr>
            </w:pPr>
            <w:r w:rsidRPr="00181E10">
              <w:rPr>
                <w:rFonts w:eastAsia="Times New Roman" w:cs="Arial"/>
                <w:i/>
                <w:iCs/>
              </w:rPr>
              <w:t>LEU2</w:t>
            </w:r>
            <w:r w:rsidRPr="00181E10">
              <w:rPr>
                <w:rFonts w:eastAsia="Times New Roman" w:cs="Arial"/>
                <w:i/>
              </w:rPr>
              <w:t xml:space="preserve">, CEN/ARS </w:t>
            </w:r>
            <w:r w:rsidRPr="00181E10">
              <w:rPr>
                <w:rFonts w:eastAsia="Times New Roman" w:cs="Arial"/>
                <w:i/>
                <w:iCs/>
              </w:rPr>
              <w:t>HA3-TOR1</w:t>
            </w:r>
            <w:r w:rsidRPr="00181E10">
              <w:rPr>
                <w:rFonts w:eastAsia="Times New Roman" w:cs="Arial"/>
                <w:i/>
                <w:iCs/>
                <w:vertAlign w:val="superscript"/>
              </w:rPr>
              <w:t>I1954V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794B1AE6" w14:textId="35994F26" w:rsidR="009D733B" w:rsidRPr="00181E10" w:rsidRDefault="00181E10" w:rsidP="00280F77">
            <w:pPr>
              <w:jc w:val="center"/>
              <w:rPr>
                <w:rFonts w:eastAsia="Times New Roman" w:cs="Arial"/>
              </w:rPr>
            </w:pPr>
            <w:r w:rsidRPr="00181E10"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>
              <w:rPr>
                <w:rFonts w:eastAsia="Times New Roman" w:cs="Arial"/>
              </w:rPr>
              <w:instrText xml:space="preserve"> ADDIN EN.CITE </w:instrText>
            </w:r>
            <w:r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>
              <w:rPr>
                <w:rFonts w:eastAsia="Times New Roman" w:cs="Arial"/>
              </w:rPr>
              <w:instrText xml:space="preserve"> ADDIN EN.CITE.DATA </w:instrText>
            </w:r>
            <w:r>
              <w:rPr>
                <w:rFonts w:eastAsia="Times New Roman" w:cs="Arial"/>
              </w:rPr>
            </w:r>
            <w:r>
              <w:rPr>
                <w:rFonts w:eastAsia="Times New Roman" w:cs="Arial"/>
              </w:rPr>
              <w:fldChar w:fldCharType="end"/>
            </w:r>
            <w:r w:rsidRPr="00181E10">
              <w:rPr>
                <w:rFonts w:eastAsia="Times New Roman" w:cs="Arial"/>
              </w:rPr>
            </w:r>
            <w:r w:rsidRPr="00181E10">
              <w:rPr>
                <w:rFonts w:eastAsia="Times New Roman" w:cs="Arial"/>
              </w:rPr>
              <w:fldChar w:fldCharType="separate"/>
            </w:r>
            <w:r>
              <w:rPr>
                <w:rFonts w:eastAsia="Times New Roman" w:cs="Arial"/>
                <w:noProof/>
              </w:rPr>
              <w:t>(4)</w:t>
            </w:r>
            <w:r w:rsidRPr="00181E10">
              <w:rPr>
                <w:rFonts w:eastAsia="Times New Roman" w:cs="Arial"/>
              </w:rPr>
              <w:fldChar w:fldCharType="end"/>
            </w:r>
          </w:p>
        </w:tc>
      </w:tr>
    </w:tbl>
    <w:p w14:paraId="07D66CE4" w14:textId="77777777" w:rsidR="00CB3E33" w:rsidRDefault="00CB3E33" w:rsidP="00CB3E33"/>
    <w:p w14:paraId="481C0A92" w14:textId="77777777" w:rsidR="00021445" w:rsidRDefault="00021445" w:rsidP="00CB3E33"/>
    <w:p w14:paraId="76CE4F2A" w14:textId="77777777" w:rsidR="00021445" w:rsidRPr="009500F1" w:rsidRDefault="009500F1" w:rsidP="00CB3E33">
      <w:pPr>
        <w:rPr>
          <w:b/>
        </w:rPr>
      </w:pPr>
      <w:r w:rsidRPr="009500F1">
        <w:rPr>
          <w:b/>
        </w:rPr>
        <w:t>References</w:t>
      </w:r>
    </w:p>
    <w:p w14:paraId="7D199B6B" w14:textId="77777777" w:rsidR="00181E10" w:rsidRPr="00181E10" w:rsidRDefault="00021445" w:rsidP="00181E1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81E10" w:rsidRPr="00181E10">
        <w:t>1.</w:t>
      </w:r>
      <w:r w:rsidR="00181E10" w:rsidRPr="00181E10">
        <w:tab/>
        <w:t xml:space="preserve">Mumberg, D., Muller, R. and Funk, M. (1995) Yeast vectors for the controlled expression of heterologous proteins in different genetic backgrounds. </w:t>
      </w:r>
      <w:r w:rsidR="00181E10" w:rsidRPr="00181E10">
        <w:rPr>
          <w:i/>
        </w:rPr>
        <w:t>Gene</w:t>
      </w:r>
      <w:r w:rsidR="00181E10" w:rsidRPr="00181E10">
        <w:t xml:space="preserve">, </w:t>
      </w:r>
      <w:r w:rsidR="00181E10" w:rsidRPr="00181E10">
        <w:rPr>
          <w:b/>
        </w:rPr>
        <w:t>156</w:t>
      </w:r>
      <w:r w:rsidR="00181E10" w:rsidRPr="00181E10">
        <w:t>, 119-122.</w:t>
      </w:r>
    </w:p>
    <w:p w14:paraId="7F41ABBB" w14:textId="77777777" w:rsidR="00181E10" w:rsidRPr="00181E10" w:rsidRDefault="00181E10" w:rsidP="00181E10">
      <w:pPr>
        <w:pStyle w:val="EndNoteBibliography"/>
        <w:spacing w:after="0"/>
        <w:ind w:left="720" w:hanging="720"/>
      </w:pPr>
      <w:r w:rsidRPr="00181E10">
        <w:t>2.</w:t>
      </w:r>
      <w:r w:rsidRPr="00181E10">
        <w:tab/>
        <w:t xml:space="preserve">Sikorski, R.S. and Hieter, P. (1989) A system of shuttle vectors and yeast host strains designed for efficient manipulation of DNA in Saccharomyces cerevisiae. </w:t>
      </w:r>
      <w:r w:rsidRPr="00181E10">
        <w:rPr>
          <w:i/>
        </w:rPr>
        <w:t>Genetics</w:t>
      </w:r>
      <w:r w:rsidRPr="00181E10">
        <w:t xml:space="preserve">, </w:t>
      </w:r>
      <w:r w:rsidRPr="00181E10">
        <w:rPr>
          <w:b/>
        </w:rPr>
        <w:t>122</w:t>
      </w:r>
      <w:r w:rsidRPr="00181E10">
        <w:t>, 19-27.</w:t>
      </w:r>
    </w:p>
    <w:p w14:paraId="4B385BF1" w14:textId="77777777" w:rsidR="00181E10" w:rsidRPr="00181E10" w:rsidRDefault="00181E10" w:rsidP="00181E10">
      <w:pPr>
        <w:pStyle w:val="EndNoteBibliography"/>
        <w:spacing w:after="0"/>
        <w:ind w:left="720" w:hanging="720"/>
      </w:pPr>
      <w:r w:rsidRPr="00181E10">
        <w:t>3.</w:t>
      </w:r>
      <w:r w:rsidRPr="00181E10">
        <w:tab/>
        <w:t xml:space="preserve">Chen, H., Sirupangi, T., Wu, Z.H., Johnson, D.L. and Laribee, R.N. (2018) The conserved RNA recognition motif and C3H1 domain of the Not4 ubiquitin ligase regulate in vivo ligase function. </w:t>
      </w:r>
      <w:r w:rsidRPr="00181E10">
        <w:rPr>
          <w:i/>
        </w:rPr>
        <w:t>Sci Rep</w:t>
      </w:r>
      <w:r w:rsidRPr="00181E10">
        <w:t xml:space="preserve">, </w:t>
      </w:r>
      <w:r w:rsidRPr="00181E10">
        <w:rPr>
          <w:b/>
        </w:rPr>
        <w:t>8</w:t>
      </w:r>
      <w:r w:rsidRPr="00181E10">
        <w:t>, 8163.</w:t>
      </w:r>
    </w:p>
    <w:p w14:paraId="3A07FEF5" w14:textId="77777777" w:rsidR="00181E10" w:rsidRPr="00181E10" w:rsidRDefault="00181E10" w:rsidP="00181E10">
      <w:pPr>
        <w:pStyle w:val="EndNoteBibliography"/>
        <w:spacing w:after="0"/>
        <w:ind w:left="720" w:hanging="720"/>
      </w:pPr>
      <w:r w:rsidRPr="00181E10">
        <w:t>4.</w:t>
      </w:r>
      <w:r w:rsidRPr="00181E10">
        <w:tab/>
        <w:t xml:space="preserve">Reinke, A., Chen, J.C., Aronova, S. and Powers, T. (2006) Caffeine targets TOR complex I and provides evidence for a regulatory link between the FRB and kinase domains of Tor1p. </w:t>
      </w:r>
      <w:r w:rsidRPr="00181E10">
        <w:rPr>
          <w:i/>
        </w:rPr>
        <w:t>J Biol Chem</w:t>
      </w:r>
      <w:r w:rsidRPr="00181E10">
        <w:t xml:space="preserve">, </w:t>
      </w:r>
      <w:r w:rsidRPr="00181E10">
        <w:rPr>
          <w:b/>
        </w:rPr>
        <w:t>281</w:t>
      </w:r>
      <w:r w:rsidRPr="00181E10">
        <w:t>, 31616-31626.</w:t>
      </w:r>
    </w:p>
    <w:p w14:paraId="4781CF3C" w14:textId="77777777" w:rsidR="00181E10" w:rsidRPr="00181E10" w:rsidRDefault="00181E10" w:rsidP="00181E10">
      <w:pPr>
        <w:pStyle w:val="EndNoteBibliography"/>
        <w:ind w:left="720" w:hanging="720"/>
      </w:pPr>
      <w:r w:rsidRPr="00181E10">
        <w:t>5.</w:t>
      </w:r>
      <w:r w:rsidRPr="00181E10">
        <w:tab/>
        <w:t xml:space="preserve">Guan, J., Stromhaug, P.E., George, M.D., Habibzadegah-Tari, P., Bevan, A., Dunn, W.A., Jr. and Klionsky, D.J. (2001) Cvt18/Gsa12 is required for cytoplasm-to-vacuole transport, pexophagy, and autophagy in Saccharomyces cerevisiae and Pichia pastoris. </w:t>
      </w:r>
      <w:r w:rsidRPr="00181E10">
        <w:rPr>
          <w:i/>
        </w:rPr>
        <w:t>Mol Biol Cell</w:t>
      </w:r>
      <w:r w:rsidRPr="00181E10">
        <w:t xml:space="preserve">, </w:t>
      </w:r>
      <w:r w:rsidRPr="00181E10">
        <w:rPr>
          <w:b/>
        </w:rPr>
        <w:t>12</w:t>
      </w:r>
      <w:r w:rsidRPr="00181E10">
        <w:t>, 3821-3838.</w:t>
      </w:r>
    </w:p>
    <w:p w14:paraId="09216553" w14:textId="5046CF0C" w:rsidR="00C31092" w:rsidRDefault="00021445" w:rsidP="00CB3E33">
      <w:r>
        <w:fldChar w:fldCharType="end"/>
      </w:r>
    </w:p>
    <w:sectPr w:rsidR="00C3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Johnson et al 2023&lt;record-ids&gt;&lt;item&gt;3206&lt;/item&gt;&lt;item&gt;5007&lt;/item&gt;&lt;item&gt;6356&lt;/item&gt;&lt;item&gt;6618&lt;/item&gt;&lt;item&gt;6619&lt;/item&gt;&lt;/record-ids&gt;&lt;/item&gt;&lt;/Libraries&gt;"/>
  </w:docVars>
  <w:rsids>
    <w:rsidRoot w:val="00CB3E33"/>
    <w:rsid w:val="0000325C"/>
    <w:rsid w:val="0000543E"/>
    <w:rsid w:val="00021445"/>
    <w:rsid w:val="0006641C"/>
    <w:rsid w:val="000A3DBB"/>
    <w:rsid w:val="00181E10"/>
    <w:rsid w:val="00216C5F"/>
    <w:rsid w:val="00280F77"/>
    <w:rsid w:val="002E11CA"/>
    <w:rsid w:val="002E7170"/>
    <w:rsid w:val="00334E66"/>
    <w:rsid w:val="00430155"/>
    <w:rsid w:val="004C02DE"/>
    <w:rsid w:val="00520398"/>
    <w:rsid w:val="005D4E11"/>
    <w:rsid w:val="006144A5"/>
    <w:rsid w:val="006625CE"/>
    <w:rsid w:val="00663369"/>
    <w:rsid w:val="00675D7A"/>
    <w:rsid w:val="0067667F"/>
    <w:rsid w:val="00682A6D"/>
    <w:rsid w:val="006903CC"/>
    <w:rsid w:val="00692CC5"/>
    <w:rsid w:val="0076622B"/>
    <w:rsid w:val="00796F54"/>
    <w:rsid w:val="007D0816"/>
    <w:rsid w:val="007D32FD"/>
    <w:rsid w:val="00837B85"/>
    <w:rsid w:val="00856B29"/>
    <w:rsid w:val="00862DED"/>
    <w:rsid w:val="00881152"/>
    <w:rsid w:val="008E4CA6"/>
    <w:rsid w:val="009103E3"/>
    <w:rsid w:val="00934DFD"/>
    <w:rsid w:val="009500F1"/>
    <w:rsid w:val="0095193E"/>
    <w:rsid w:val="009D6BB0"/>
    <w:rsid w:val="009D733B"/>
    <w:rsid w:val="00AD4F9F"/>
    <w:rsid w:val="00B919E8"/>
    <w:rsid w:val="00C31092"/>
    <w:rsid w:val="00CB3E33"/>
    <w:rsid w:val="00CE2194"/>
    <w:rsid w:val="00D01886"/>
    <w:rsid w:val="00D24B38"/>
    <w:rsid w:val="00D51839"/>
    <w:rsid w:val="00D70703"/>
    <w:rsid w:val="00D9057A"/>
    <w:rsid w:val="00DD6C32"/>
    <w:rsid w:val="00E50A4D"/>
    <w:rsid w:val="00E551C4"/>
    <w:rsid w:val="00EA1A18"/>
    <w:rsid w:val="00ED5C25"/>
    <w:rsid w:val="00F47E3D"/>
    <w:rsid w:val="00F5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68114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paragraph" w:styleId="Heading1">
    <w:name w:val="heading 1"/>
    <w:basedOn w:val="Normal"/>
    <w:link w:val="Heading1Char"/>
    <w:uiPriority w:val="9"/>
    <w:qFormat/>
    <w:rsid w:val="00C310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10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C31092"/>
    <w:rPr>
      <w:color w:val="0000FF"/>
      <w:u w:val="single"/>
    </w:rPr>
  </w:style>
  <w:style w:type="character" w:customStyle="1" w:styleId="highlight">
    <w:name w:val="highlight"/>
    <w:basedOn w:val="DefaultParagraphFont"/>
    <w:rsid w:val="00C31092"/>
  </w:style>
  <w:style w:type="paragraph" w:customStyle="1" w:styleId="EndNoteBibliographyTitle">
    <w:name w:val="EndNote Bibliography Title"/>
    <w:basedOn w:val="Normal"/>
    <w:link w:val="EndNoteBibliographyTitleChar"/>
    <w:rsid w:val="0002144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44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2144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445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2</cp:revision>
  <cp:lastPrinted>2019-09-28T16:02:00Z</cp:lastPrinted>
  <dcterms:created xsi:type="dcterms:W3CDTF">2023-08-01T22:18:00Z</dcterms:created>
  <dcterms:modified xsi:type="dcterms:W3CDTF">2023-08-01T22:18:00Z</dcterms:modified>
</cp:coreProperties>
</file>